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DCF" w:rsidRDefault="00127DCF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p w:rsidR="00134353" w:rsidRPr="000735ED" w:rsidRDefault="00134353">
      <w:pPr>
        <w:rPr>
          <w:rFonts w:asciiTheme="minorHAnsi" w:hAnsiTheme="minorHAnsi"/>
          <w:sz w:val="22"/>
          <w:szCs w:val="22"/>
        </w:rPr>
      </w:pPr>
    </w:p>
    <w:p w:rsidR="00127DCF" w:rsidRPr="000735ED" w:rsidRDefault="00127DCF">
      <w:pPr>
        <w:rPr>
          <w:rFonts w:asciiTheme="minorHAnsi" w:hAnsiTheme="minorHAnsi"/>
          <w:sz w:val="22"/>
          <w:szCs w:val="22"/>
        </w:rPr>
      </w:pPr>
    </w:p>
    <w:p w:rsidR="00DD7AE9" w:rsidRPr="000735ED" w:rsidRDefault="00455AD4" w:rsidP="006D3E52">
      <w:pPr>
        <w:spacing w:line="48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Supplementary </w:t>
      </w:r>
      <w:r w:rsidR="006D3E52" w:rsidRPr="000735ED">
        <w:rPr>
          <w:rFonts w:asciiTheme="minorHAnsi" w:hAnsiTheme="minorHAnsi"/>
          <w:sz w:val="22"/>
          <w:szCs w:val="22"/>
        </w:rPr>
        <w:t xml:space="preserve">Table </w:t>
      </w:r>
      <w:r>
        <w:rPr>
          <w:rFonts w:asciiTheme="minorHAnsi" w:hAnsiTheme="minorHAnsi"/>
          <w:sz w:val="22"/>
          <w:szCs w:val="22"/>
        </w:rPr>
        <w:t>2</w:t>
      </w:r>
      <w:r w:rsidR="005F704E">
        <w:rPr>
          <w:rFonts w:asciiTheme="minorHAnsi" w:hAnsiTheme="minorHAnsi"/>
          <w:sz w:val="22"/>
          <w:szCs w:val="22"/>
        </w:rPr>
        <w:t>:</w:t>
      </w:r>
      <w:r w:rsidR="006D3E52">
        <w:rPr>
          <w:rFonts w:asciiTheme="minorHAnsi" w:hAnsiTheme="minorHAnsi"/>
          <w:sz w:val="22"/>
          <w:szCs w:val="22"/>
        </w:rPr>
        <w:t xml:space="preserve"> </w:t>
      </w:r>
      <w:r w:rsidR="00ED0B4D">
        <w:rPr>
          <w:rFonts w:asciiTheme="minorHAnsi" w:hAnsiTheme="minorHAnsi"/>
          <w:sz w:val="22"/>
          <w:szCs w:val="22"/>
        </w:rPr>
        <w:t>Disease-causing</w:t>
      </w:r>
      <w:r w:rsidR="00410C77">
        <w:rPr>
          <w:rFonts w:asciiTheme="minorHAnsi" w:hAnsiTheme="minorHAnsi"/>
          <w:sz w:val="22"/>
          <w:szCs w:val="22"/>
        </w:rPr>
        <w:t xml:space="preserve"> </w:t>
      </w:r>
      <w:r w:rsidR="00F948CB" w:rsidRPr="00E01E25">
        <w:rPr>
          <w:rFonts w:asciiTheme="minorHAnsi" w:hAnsiTheme="minorHAnsi"/>
          <w:i/>
          <w:sz w:val="22"/>
          <w:szCs w:val="22"/>
        </w:rPr>
        <w:t>CHM</w:t>
      </w:r>
      <w:r w:rsidR="006D3E52" w:rsidRPr="000735ED">
        <w:rPr>
          <w:rFonts w:asciiTheme="minorHAnsi" w:hAnsiTheme="minorHAnsi"/>
          <w:sz w:val="22"/>
          <w:szCs w:val="22"/>
        </w:rPr>
        <w:t xml:space="preserve"> sequence variants established </w:t>
      </w:r>
      <w:r w:rsidR="006A1EC5">
        <w:rPr>
          <w:rFonts w:asciiTheme="minorHAnsi" w:hAnsiTheme="minorHAnsi"/>
          <w:sz w:val="22"/>
          <w:szCs w:val="22"/>
        </w:rPr>
        <w:t xml:space="preserve">to date </w:t>
      </w:r>
      <w:r w:rsidR="00410C77">
        <w:rPr>
          <w:rFonts w:asciiTheme="minorHAnsi" w:hAnsiTheme="minorHAnsi"/>
          <w:sz w:val="22"/>
          <w:szCs w:val="22"/>
        </w:rPr>
        <w:t>in the Australian Inherited Retinal Disease Registry</w:t>
      </w:r>
    </w:p>
    <w:p w:rsidR="00127DCF" w:rsidRPr="000735ED" w:rsidRDefault="00127DCF">
      <w:pPr>
        <w:rPr>
          <w:rFonts w:asciiTheme="minorHAnsi" w:hAnsiTheme="minorHAnsi"/>
          <w:sz w:val="22"/>
          <w:szCs w:val="22"/>
        </w:rPr>
      </w:pPr>
    </w:p>
    <w:tbl>
      <w:tblPr>
        <w:tblW w:w="1332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61"/>
        <w:gridCol w:w="1134"/>
        <w:gridCol w:w="2125"/>
        <w:gridCol w:w="1276"/>
        <w:gridCol w:w="1985"/>
        <w:gridCol w:w="851"/>
        <w:gridCol w:w="2693"/>
      </w:tblGrid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294D36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294D36">
              <w:rPr>
                <w:rFonts w:asciiTheme="minorHAnsi" w:hAnsiTheme="minorHAnsi"/>
                <w:color w:val="000000"/>
              </w:rPr>
              <w:t>Nucleotide change</w:t>
            </w:r>
          </w:p>
        </w:tc>
        <w:tc>
          <w:tcPr>
            <w:tcW w:w="1134" w:type="dxa"/>
            <w:vAlign w:val="center"/>
          </w:tcPr>
          <w:p w:rsidR="00F01185" w:rsidRPr="00294D36" w:rsidRDefault="00F01185" w:rsidP="00C05467">
            <w:pPr>
              <w:jc w:val="center"/>
              <w:rPr>
                <w:rFonts w:asciiTheme="minorHAnsi" w:hAnsiTheme="minorHAnsi"/>
                <w:color w:val="000000"/>
              </w:rPr>
            </w:pPr>
            <w:r w:rsidRPr="00294D36">
              <w:rPr>
                <w:rFonts w:asciiTheme="minorHAnsi" w:hAnsiTheme="minorHAnsi"/>
                <w:color w:val="000000"/>
              </w:rPr>
              <w:t>Exon/</w:t>
            </w:r>
          </w:p>
          <w:p w:rsidR="00F01185" w:rsidRPr="00294D36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294D36">
              <w:rPr>
                <w:rFonts w:asciiTheme="minorHAnsi" w:hAnsiTheme="minorHAnsi"/>
                <w:color w:val="000000"/>
              </w:rPr>
              <w:t>Intron</w:t>
            </w:r>
          </w:p>
        </w:tc>
        <w:tc>
          <w:tcPr>
            <w:tcW w:w="2125" w:type="dxa"/>
            <w:vAlign w:val="center"/>
          </w:tcPr>
          <w:p w:rsidR="00F01185" w:rsidRPr="00294D36" w:rsidRDefault="00F01185" w:rsidP="00713E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edicted protein</w:t>
            </w:r>
          </w:p>
        </w:tc>
        <w:tc>
          <w:tcPr>
            <w:tcW w:w="1276" w:type="dxa"/>
            <w:vAlign w:val="center"/>
          </w:tcPr>
          <w:p w:rsidR="00F01185" w:rsidRPr="00294D36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294D36">
              <w:rPr>
                <w:rFonts w:asciiTheme="minorHAnsi" w:hAnsiTheme="minorHAnsi"/>
              </w:rPr>
              <w:t>HGMD</w:t>
            </w:r>
          </w:p>
        </w:tc>
        <w:tc>
          <w:tcPr>
            <w:tcW w:w="1985" w:type="dxa"/>
            <w:vAlign w:val="center"/>
          </w:tcPr>
          <w:p w:rsidR="00F01185" w:rsidRPr="00294D36" w:rsidRDefault="00EC17D4" w:rsidP="00EC17D4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Variant classification </w:t>
            </w:r>
            <w:r w:rsidR="00F01185">
              <w:rPr>
                <w:rFonts w:asciiTheme="minorHAnsi" w:hAnsiTheme="minorHAnsi"/>
              </w:rPr>
              <w:t>ACM</w:t>
            </w:r>
            <w:r w:rsidR="00B81057">
              <w:rPr>
                <w:rFonts w:asciiTheme="minorHAnsi" w:hAnsiTheme="minorHAnsi"/>
              </w:rPr>
              <w:t>G</w:t>
            </w:r>
          </w:p>
        </w:tc>
        <w:tc>
          <w:tcPr>
            <w:tcW w:w="851" w:type="dxa"/>
            <w:vAlign w:val="center"/>
          </w:tcPr>
          <w:p w:rsidR="00F01185" w:rsidRPr="00294D36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294D36">
              <w:rPr>
                <w:rFonts w:asciiTheme="minorHAnsi" w:hAnsiTheme="minorHAnsi"/>
              </w:rPr>
              <w:t>Family ID</w:t>
            </w:r>
          </w:p>
        </w:tc>
        <w:tc>
          <w:tcPr>
            <w:tcW w:w="2693" w:type="dxa"/>
            <w:vAlign w:val="center"/>
          </w:tcPr>
          <w:p w:rsidR="00F01185" w:rsidRPr="00855911" w:rsidRDefault="00F01185" w:rsidP="000E733B">
            <w:pPr>
              <w:jc w:val="center"/>
              <w:rPr>
                <w:rFonts w:asciiTheme="minorHAnsi" w:hAnsiTheme="minorHAnsi"/>
              </w:rPr>
            </w:pPr>
            <w:r w:rsidRPr="00855911">
              <w:rPr>
                <w:rFonts w:asciiTheme="minorHAnsi" w:hAnsiTheme="minorHAnsi"/>
              </w:rPr>
              <w:t>Alternat</w:t>
            </w:r>
            <w:r>
              <w:rPr>
                <w:rFonts w:asciiTheme="minorHAnsi" w:hAnsiTheme="minorHAnsi"/>
              </w:rPr>
              <w:t>iv</w:t>
            </w:r>
            <w:r w:rsidRPr="00855911">
              <w:rPr>
                <w:rFonts w:asciiTheme="minorHAnsi" w:hAnsiTheme="minorHAnsi"/>
              </w:rPr>
              <w:t xml:space="preserve">e </w:t>
            </w:r>
            <w:r>
              <w:rPr>
                <w:rFonts w:asciiTheme="minorHAnsi" w:hAnsiTheme="minorHAnsi"/>
              </w:rPr>
              <w:t xml:space="preserve">coding </w:t>
            </w:r>
            <w:r w:rsidRPr="00855911">
              <w:rPr>
                <w:rFonts w:asciiTheme="minorHAnsi" w:hAnsiTheme="minorHAnsi"/>
              </w:rPr>
              <w:t>nomenclature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shd w:val="clear" w:color="auto" w:fill="F2F2F2" w:themeFill="background1" w:themeFillShade="F2"/>
            <w:vAlign w:val="center"/>
          </w:tcPr>
          <w:p w:rsidR="00F01185" w:rsidRPr="00294D36" w:rsidRDefault="00F01185" w:rsidP="007C11E5">
            <w:pPr>
              <w:rPr>
                <w:rFonts w:asciiTheme="minorHAnsi" w:hAnsiTheme="minorHAnsi"/>
              </w:rPr>
            </w:pPr>
            <w:r w:rsidRPr="00294D36">
              <w:rPr>
                <w:rFonts w:asciiTheme="minorHAnsi" w:hAnsiTheme="minorHAnsi"/>
              </w:rPr>
              <w:t>Nonsens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F01185" w:rsidRPr="00294D36" w:rsidRDefault="00F01185" w:rsidP="00C05467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125" w:type="dxa"/>
            <w:shd w:val="clear" w:color="auto" w:fill="F2F2F2" w:themeFill="background1" w:themeFillShade="F2"/>
            <w:vAlign w:val="center"/>
          </w:tcPr>
          <w:p w:rsidR="00F01185" w:rsidRPr="00294D36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F01185" w:rsidRPr="00294D36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F01185" w:rsidRPr="00294D36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F01185" w:rsidRPr="00294D36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:rsidR="00F01185" w:rsidRPr="00294D36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</w:tr>
      <w:tr w:rsidR="00F01185" w:rsidRPr="00EC3D0A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022C95" w:rsidP="00713EB8">
            <w:pPr>
              <w:jc w:val="center"/>
              <w:rPr>
                <w:rFonts w:asciiTheme="minorHAnsi" w:hAnsiTheme="minorHAnsi"/>
                <w:vertAlign w:val="superscript"/>
              </w:rPr>
            </w:pPr>
            <w:r>
              <w:rPr>
                <w:rFonts w:asciiTheme="minorHAnsi" w:hAnsiTheme="minorHAnsi"/>
              </w:rPr>
              <w:t>c.715C&gt;T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6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Arg239*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M010795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22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745C&gt;T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c.757C&gt;T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6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.(Arg253*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M994349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3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  <w:color w:val="000000"/>
              </w:rPr>
              <w:t>c.787C&gt;T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c.799C&gt;T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6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.(Arg267*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M970301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7030A0"/>
              </w:rPr>
            </w:pPr>
            <w:r w:rsidRPr="00715B9A">
              <w:rPr>
                <w:rFonts w:asciiTheme="minorHAnsi" w:hAnsiTheme="minorHAnsi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5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829C&gt;T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c.808C&gt;T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6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.(Arg270*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M983732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4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  <w:color w:val="000000"/>
              </w:rPr>
              <w:t>c.838C&gt;T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877C&gt;T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7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Arg293*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M940281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5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907C&gt;T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273C&gt;T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0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Gln425*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M155041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9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303C&gt;T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C11E5">
            <w:pPr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Frameshift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125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</w:tr>
      <w:tr w:rsidR="00F01185" w:rsidRPr="00EC3D0A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022C95" w:rsidP="00713EB8">
            <w:pPr>
              <w:jc w:val="center"/>
              <w:rPr>
                <w:rFonts w:asciiTheme="minorHAnsi" w:hAnsiTheme="minorHAnsi"/>
                <w:vertAlign w:val="superscript"/>
              </w:rPr>
            </w:pPr>
            <w:r>
              <w:rPr>
                <w:rFonts w:asciiTheme="minorHAnsi" w:hAnsiTheme="minorHAnsi"/>
              </w:rPr>
              <w:t>c.589dup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5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Ser197Lysfs*2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-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FF0000"/>
              </w:rPr>
            </w:pPr>
            <w:r w:rsidRPr="00715B9A">
              <w:rPr>
                <w:rFonts w:asciiTheme="minorHAnsi" w:hAnsiTheme="minorHAnsi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7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589_590insA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685dup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5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Ile229Asnfs*2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I155045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7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685_686insA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767_768del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6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Glu256Valfs*2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-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24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N/A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999_1000insT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8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Gln334Serfs*84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-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25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N/A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010_1015delinsCA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8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Val337Alafs*6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-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9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010_1015delTCATGCinsCA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179_1180del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9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Phe394Trpfs*23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D137318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6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178_1179delTG</w:t>
            </w:r>
          </w:p>
        </w:tc>
      </w:tr>
      <w:tr w:rsidR="00F01185" w:rsidRPr="00EC3D0A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286_1287del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0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Ser429*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D973057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20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283_1284delTC</w:t>
            </w:r>
          </w:p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313delTC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287_1288del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0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Glu430Alafs*11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D155044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0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317_1318del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lastRenderedPageBreak/>
              <w:t>c.1358_1359delinsG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1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Ser453*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X972737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2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358_1359delCCinsG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584_1587del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3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(Val529Hisfs*7)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D930932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4; 1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584_1587delTGTT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C11E5">
            <w:pPr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Gross deletio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125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proofErr w:type="gramStart"/>
            <w:r w:rsidRPr="00715B9A">
              <w:rPr>
                <w:rFonts w:asciiTheme="minorHAnsi" w:hAnsiTheme="minorHAnsi"/>
              </w:rPr>
              <w:t>c.(</w:t>
            </w:r>
            <w:proofErr w:type="gramEnd"/>
            <w:r w:rsidRPr="00715B9A">
              <w:rPr>
                <w:rFonts w:asciiTheme="minorHAnsi" w:hAnsiTheme="minorHAnsi"/>
              </w:rPr>
              <w:t xml:space="preserve">1770+1_1771-1)_(*1962_?)del </w:t>
            </w:r>
            <w:r w:rsidRPr="00715B9A">
              <w:rPr>
                <w:rFonts w:asciiTheme="minorHAnsi" w:hAnsiTheme="minorHAnsi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5</w:t>
            </w:r>
          </w:p>
        </w:tc>
        <w:tc>
          <w:tcPr>
            <w:tcW w:w="2125" w:type="dxa"/>
            <w:vAlign w:val="center"/>
          </w:tcPr>
          <w:p w:rsidR="00F01185" w:rsidRPr="00715B9A" w:rsidRDefault="006F65BC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?</w:t>
            </w:r>
          </w:p>
        </w:tc>
        <w:tc>
          <w:tcPr>
            <w:tcW w:w="1276" w:type="dxa"/>
            <w:vAlign w:val="center"/>
          </w:tcPr>
          <w:p w:rsidR="00F01185" w:rsidRPr="00715B9A" w:rsidRDefault="006F65BC" w:rsidP="00713E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G962820</w:t>
            </w:r>
            <w:r w:rsidRPr="006F65BC">
              <w:rPr>
                <w:rFonts w:asciiTheme="minorHAnsi" w:hAnsiTheme="minorHAnsi"/>
                <w:vertAlign w:val="superscript"/>
              </w:rPr>
              <w:t>#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21; 23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N/A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proofErr w:type="gramStart"/>
            <w:r w:rsidRPr="00715B9A">
              <w:rPr>
                <w:rFonts w:asciiTheme="minorHAnsi" w:hAnsiTheme="minorHAnsi"/>
              </w:rPr>
              <w:t>c.(</w:t>
            </w:r>
            <w:proofErr w:type="gramEnd"/>
            <w:r w:rsidRPr="00715B9A">
              <w:rPr>
                <w:rFonts w:asciiTheme="minorHAnsi" w:hAnsiTheme="minorHAnsi"/>
              </w:rPr>
              <w:t xml:space="preserve">?_-1)_(*1_?)del </w:t>
            </w:r>
            <w:r w:rsidRPr="00715B9A">
              <w:rPr>
                <w:rFonts w:asciiTheme="minorHAnsi" w:hAnsiTheme="minorHAnsi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entire gene</w:t>
            </w:r>
          </w:p>
        </w:tc>
        <w:tc>
          <w:tcPr>
            <w:tcW w:w="2125" w:type="dxa"/>
            <w:vAlign w:val="center"/>
          </w:tcPr>
          <w:p w:rsidR="00F01185" w:rsidRPr="00715B9A" w:rsidRDefault="006F65BC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?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6F65BC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G137332</w:t>
            </w:r>
            <w:r w:rsidR="006F65BC" w:rsidRPr="006F65BC">
              <w:rPr>
                <w:rFonts w:asciiTheme="minorHAnsi" w:hAnsiTheme="minorHAnsi"/>
                <w:vertAlign w:val="superscript"/>
              </w:rPr>
              <w:t>#</w:t>
            </w:r>
            <w:r w:rsidRPr="00715B9A">
              <w:rPr>
                <w:rFonts w:asciiTheme="minorHAnsi" w:hAnsiTheme="minorHAnsi"/>
              </w:rPr>
              <w:t xml:space="preserve"> CG1110029</w:t>
            </w:r>
            <w:r w:rsidR="006F65BC" w:rsidRPr="006F65BC">
              <w:rPr>
                <w:rFonts w:asciiTheme="minorHAnsi" w:hAnsiTheme="minorHAnsi"/>
                <w:vertAlign w:val="superscript"/>
              </w:rPr>
              <w:t>#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3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713EB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N/A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7C11E5">
            <w:pPr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Splicing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125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49+1G&gt;T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i1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?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-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18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N/A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16+1G&gt;A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i2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?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S032061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2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146+1G&gt;A</w:t>
            </w:r>
          </w:p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IVS2G&gt;A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c.819+1G&gt;C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i6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</w:rPr>
              <w:t>p.?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S155042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8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N/A</w:t>
            </w:r>
          </w:p>
        </w:tc>
      </w:tr>
      <w:tr w:rsidR="00F01185" w:rsidRPr="00EC3D0A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c.820-1G&gt;A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i6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</w:rPr>
              <w:t>p.?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-</w:t>
            </w:r>
          </w:p>
        </w:tc>
        <w:tc>
          <w:tcPr>
            <w:tcW w:w="1985" w:type="dxa"/>
            <w:vAlign w:val="center"/>
          </w:tcPr>
          <w:p w:rsidR="00F01185" w:rsidRPr="00715B9A" w:rsidRDefault="00022C95" w:rsidP="00B829C8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Likely p</w:t>
            </w:r>
            <w:r w:rsidR="00F01185" w:rsidRPr="00715B9A">
              <w:rPr>
                <w:rFonts w:asciiTheme="minorHAnsi" w:hAnsiTheme="minorHAnsi"/>
                <w:color w:val="000000"/>
              </w:rPr>
              <w:t>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6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850-1G&gt;A</w:t>
            </w:r>
          </w:p>
        </w:tc>
      </w:tr>
      <w:tr w:rsidR="00F01185" w:rsidRPr="00294D36" w:rsidTr="00891B14">
        <w:trPr>
          <w:trHeight w:val="397"/>
        </w:trPr>
        <w:tc>
          <w:tcPr>
            <w:tcW w:w="3261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940+1G&gt;A</w:t>
            </w:r>
          </w:p>
        </w:tc>
        <w:tc>
          <w:tcPr>
            <w:tcW w:w="1134" w:type="dxa"/>
            <w:vAlign w:val="center"/>
          </w:tcPr>
          <w:p w:rsidR="00F01185" w:rsidRPr="00715B9A" w:rsidRDefault="00F01185" w:rsidP="00C05467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i7</w:t>
            </w:r>
          </w:p>
        </w:tc>
        <w:tc>
          <w:tcPr>
            <w:tcW w:w="2125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p.?</w:t>
            </w:r>
          </w:p>
        </w:tc>
        <w:tc>
          <w:tcPr>
            <w:tcW w:w="1276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S155043</w:t>
            </w:r>
          </w:p>
        </w:tc>
        <w:tc>
          <w:tcPr>
            <w:tcW w:w="1985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  <w:color w:val="000000"/>
              </w:rPr>
            </w:pPr>
            <w:r w:rsidRPr="00715B9A">
              <w:rPr>
                <w:rFonts w:asciiTheme="minorHAnsi" w:hAnsiTheme="minorHAnsi"/>
                <w:color w:val="000000"/>
              </w:rPr>
              <w:t>Pathogenic</w:t>
            </w:r>
          </w:p>
        </w:tc>
        <w:tc>
          <w:tcPr>
            <w:tcW w:w="851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11</w:t>
            </w:r>
          </w:p>
        </w:tc>
        <w:tc>
          <w:tcPr>
            <w:tcW w:w="2693" w:type="dxa"/>
            <w:vAlign w:val="center"/>
          </w:tcPr>
          <w:p w:rsidR="00F01185" w:rsidRPr="00715B9A" w:rsidRDefault="00F01185" w:rsidP="00B829C8">
            <w:pPr>
              <w:jc w:val="center"/>
              <w:rPr>
                <w:rFonts w:asciiTheme="minorHAnsi" w:hAnsiTheme="minorHAnsi"/>
              </w:rPr>
            </w:pPr>
            <w:r w:rsidRPr="00715B9A">
              <w:rPr>
                <w:rFonts w:asciiTheme="minorHAnsi" w:hAnsiTheme="minorHAnsi"/>
              </w:rPr>
              <w:t>c.970+1G&gt;A</w:t>
            </w:r>
          </w:p>
        </w:tc>
      </w:tr>
    </w:tbl>
    <w:p w:rsidR="00C77C17" w:rsidRPr="00D32267" w:rsidRDefault="006F65BC" w:rsidP="00FF4E19">
      <w:pPr>
        <w:tabs>
          <w:tab w:val="left" w:pos="567"/>
        </w:tabs>
        <w:ind w:left="567" w:hanging="567"/>
        <w:rPr>
          <w:sz w:val="22"/>
          <w:szCs w:val="22"/>
        </w:rPr>
      </w:pPr>
      <w:r w:rsidRPr="006F65BC">
        <w:rPr>
          <w:rFonts w:asciiTheme="minorHAnsi" w:hAnsiTheme="minorHAnsi"/>
          <w:vertAlign w:val="superscript"/>
        </w:rPr>
        <w:t>#</w:t>
      </w:r>
      <w:r w:rsidR="00C77C17" w:rsidRPr="00D32267">
        <w:rPr>
          <w:sz w:val="22"/>
          <w:szCs w:val="22"/>
        </w:rPr>
        <w:tab/>
      </w:r>
      <w:r w:rsidR="00D969CE" w:rsidRPr="00D32267">
        <w:rPr>
          <w:sz w:val="22"/>
          <w:szCs w:val="22"/>
        </w:rPr>
        <w:t>I</w:t>
      </w:r>
      <w:r w:rsidR="00C77C17" w:rsidRPr="00D32267">
        <w:rPr>
          <w:sz w:val="22"/>
          <w:szCs w:val="22"/>
        </w:rPr>
        <w:t xml:space="preserve">t is unknown if </w:t>
      </w:r>
      <w:r w:rsidR="00D969CE" w:rsidRPr="00D32267">
        <w:rPr>
          <w:sz w:val="22"/>
          <w:szCs w:val="22"/>
        </w:rPr>
        <w:t xml:space="preserve">the gross deletions identified are novel </w:t>
      </w:r>
      <w:r w:rsidR="00880E0D">
        <w:rPr>
          <w:sz w:val="22"/>
          <w:szCs w:val="22"/>
        </w:rPr>
        <w:t xml:space="preserve">and </w:t>
      </w:r>
      <w:r w:rsidR="00D969CE" w:rsidRPr="00D32267">
        <w:rPr>
          <w:sz w:val="22"/>
          <w:szCs w:val="22"/>
        </w:rPr>
        <w:t xml:space="preserve">distinct from the </w:t>
      </w:r>
      <w:r w:rsidR="00FB594F">
        <w:rPr>
          <w:sz w:val="22"/>
          <w:szCs w:val="22"/>
        </w:rPr>
        <w:t xml:space="preserve">noted </w:t>
      </w:r>
      <w:r w:rsidR="00D969CE" w:rsidRPr="00D32267">
        <w:rPr>
          <w:sz w:val="22"/>
          <w:szCs w:val="22"/>
        </w:rPr>
        <w:t>HGMD variants</w:t>
      </w:r>
      <w:r w:rsidR="00A6057A">
        <w:rPr>
          <w:sz w:val="22"/>
          <w:szCs w:val="22"/>
        </w:rPr>
        <w:t xml:space="preserve"> (or each other </w:t>
      </w:r>
      <w:r w:rsidR="00690394">
        <w:rPr>
          <w:sz w:val="22"/>
          <w:szCs w:val="22"/>
        </w:rPr>
        <w:t>in the cases of exon 15 deletion</w:t>
      </w:r>
      <w:r w:rsidR="00A6057A">
        <w:rPr>
          <w:sz w:val="22"/>
          <w:szCs w:val="22"/>
        </w:rPr>
        <w:t>)</w:t>
      </w:r>
      <w:r w:rsidR="00690394">
        <w:rPr>
          <w:sz w:val="22"/>
          <w:szCs w:val="22"/>
        </w:rPr>
        <w:t xml:space="preserve"> </w:t>
      </w:r>
      <w:r w:rsidR="00D969CE" w:rsidRPr="00D32267">
        <w:rPr>
          <w:sz w:val="22"/>
          <w:szCs w:val="22"/>
        </w:rPr>
        <w:t>as breakpoints are unknown.</w:t>
      </w:r>
    </w:p>
    <w:sectPr w:rsidR="00C77C17" w:rsidRPr="00D32267" w:rsidSect="004F5E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8468C"/>
    <w:multiLevelType w:val="hybridMultilevel"/>
    <w:tmpl w:val="C18A77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31583A"/>
    <w:multiLevelType w:val="hybridMultilevel"/>
    <w:tmpl w:val="976CB812"/>
    <w:lvl w:ilvl="0" w:tplc="DCBCC3FE">
      <w:start w:val="7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8A782C"/>
    <w:multiLevelType w:val="hybridMultilevel"/>
    <w:tmpl w:val="897E1382"/>
    <w:lvl w:ilvl="0" w:tplc="62B64A9A">
      <w:start w:val="16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7C5F2C"/>
    <w:multiLevelType w:val="hybridMultilevel"/>
    <w:tmpl w:val="F70C38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C0290C"/>
    <w:multiLevelType w:val="hybridMultilevel"/>
    <w:tmpl w:val="763A01E8"/>
    <w:lvl w:ilvl="0" w:tplc="79BED900">
      <w:start w:val="16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dx5vzas5tefqedw29pzz98f9x2dftv0f0z&quot;&gt;IRD Research_V5_2013 JAN&lt;record-ids&gt;&lt;item&gt;2674&lt;/item&gt;&lt;/record-ids&gt;&lt;/item&gt;&lt;/Libraries&gt;"/>
  </w:docVars>
  <w:rsids>
    <w:rsidRoot w:val="004F5E2C"/>
    <w:rsid w:val="00012F53"/>
    <w:rsid w:val="00022C95"/>
    <w:rsid w:val="000240DE"/>
    <w:rsid w:val="00043490"/>
    <w:rsid w:val="00054A3F"/>
    <w:rsid w:val="000565D2"/>
    <w:rsid w:val="00060343"/>
    <w:rsid w:val="000735ED"/>
    <w:rsid w:val="000A2627"/>
    <w:rsid w:val="000A3937"/>
    <w:rsid w:val="000A57E9"/>
    <w:rsid w:val="000A61BD"/>
    <w:rsid w:val="000B70A8"/>
    <w:rsid w:val="000C3F0F"/>
    <w:rsid w:val="000E733B"/>
    <w:rsid w:val="000F6676"/>
    <w:rsid w:val="00103167"/>
    <w:rsid w:val="0010612E"/>
    <w:rsid w:val="001112D1"/>
    <w:rsid w:val="001179B1"/>
    <w:rsid w:val="00122AA2"/>
    <w:rsid w:val="00127DCF"/>
    <w:rsid w:val="00133DF1"/>
    <w:rsid w:val="00134353"/>
    <w:rsid w:val="0013608B"/>
    <w:rsid w:val="00154E43"/>
    <w:rsid w:val="001807A7"/>
    <w:rsid w:val="001B47EA"/>
    <w:rsid w:val="001D3DE4"/>
    <w:rsid w:val="001D7E51"/>
    <w:rsid w:val="00207926"/>
    <w:rsid w:val="0022606B"/>
    <w:rsid w:val="002361B9"/>
    <w:rsid w:val="00245B43"/>
    <w:rsid w:val="002648F6"/>
    <w:rsid w:val="0026782A"/>
    <w:rsid w:val="00275C6F"/>
    <w:rsid w:val="00294D36"/>
    <w:rsid w:val="002973A3"/>
    <w:rsid w:val="002A24CF"/>
    <w:rsid w:val="002E2C5F"/>
    <w:rsid w:val="002E3E81"/>
    <w:rsid w:val="003015D7"/>
    <w:rsid w:val="003037CA"/>
    <w:rsid w:val="00312E12"/>
    <w:rsid w:val="0031565E"/>
    <w:rsid w:val="00316429"/>
    <w:rsid w:val="00320C15"/>
    <w:rsid w:val="0032276A"/>
    <w:rsid w:val="00322E9E"/>
    <w:rsid w:val="0034649B"/>
    <w:rsid w:val="003D2088"/>
    <w:rsid w:val="003E19A9"/>
    <w:rsid w:val="003F73D0"/>
    <w:rsid w:val="00410C77"/>
    <w:rsid w:val="004246D1"/>
    <w:rsid w:val="00437AAC"/>
    <w:rsid w:val="00440F5B"/>
    <w:rsid w:val="00443D25"/>
    <w:rsid w:val="00444045"/>
    <w:rsid w:val="00446D32"/>
    <w:rsid w:val="00455AD4"/>
    <w:rsid w:val="00461E82"/>
    <w:rsid w:val="0047428E"/>
    <w:rsid w:val="004A5222"/>
    <w:rsid w:val="004C642D"/>
    <w:rsid w:val="004D0D71"/>
    <w:rsid w:val="004D7D06"/>
    <w:rsid w:val="004E73F7"/>
    <w:rsid w:val="004F5E2C"/>
    <w:rsid w:val="00514D36"/>
    <w:rsid w:val="00521C6C"/>
    <w:rsid w:val="0053640C"/>
    <w:rsid w:val="00552712"/>
    <w:rsid w:val="00560E32"/>
    <w:rsid w:val="005773D7"/>
    <w:rsid w:val="0058185A"/>
    <w:rsid w:val="0058746A"/>
    <w:rsid w:val="005A4898"/>
    <w:rsid w:val="005A4A0A"/>
    <w:rsid w:val="005B3551"/>
    <w:rsid w:val="005B644A"/>
    <w:rsid w:val="005B68FE"/>
    <w:rsid w:val="005C5BBD"/>
    <w:rsid w:val="005D7CB8"/>
    <w:rsid w:val="005E1226"/>
    <w:rsid w:val="005F23A1"/>
    <w:rsid w:val="005F704E"/>
    <w:rsid w:val="00610671"/>
    <w:rsid w:val="0061072C"/>
    <w:rsid w:val="006314F3"/>
    <w:rsid w:val="006354E3"/>
    <w:rsid w:val="00662295"/>
    <w:rsid w:val="0067356E"/>
    <w:rsid w:val="00690394"/>
    <w:rsid w:val="00692E69"/>
    <w:rsid w:val="006A1EC5"/>
    <w:rsid w:val="006B38D9"/>
    <w:rsid w:val="006B3ABA"/>
    <w:rsid w:val="006B441B"/>
    <w:rsid w:val="006C2241"/>
    <w:rsid w:val="006D3E52"/>
    <w:rsid w:val="006F12D6"/>
    <w:rsid w:val="006F4E40"/>
    <w:rsid w:val="006F65BC"/>
    <w:rsid w:val="006F762B"/>
    <w:rsid w:val="00701AEB"/>
    <w:rsid w:val="00710F23"/>
    <w:rsid w:val="00712ABF"/>
    <w:rsid w:val="00713EB8"/>
    <w:rsid w:val="00715B9A"/>
    <w:rsid w:val="0072056C"/>
    <w:rsid w:val="007251B0"/>
    <w:rsid w:val="007422CE"/>
    <w:rsid w:val="007526A7"/>
    <w:rsid w:val="00763CD2"/>
    <w:rsid w:val="00770996"/>
    <w:rsid w:val="00785585"/>
    <w:rsid w:val="00793573"/>
    <w:rsid w:val="007A1F83"/>
    <w:rsid w:val="007C11E5"/>
    <w:rsid w:val="007C2D6A"/>
    <w:rsid w:val="007D1965"/>
    <w:rsid w:val="007D20FE"/>
    <w:rsid w:val="007D3DF4"/>
    <w:rsid w:val="007E2351"/>
    <w:rsid w:val="007E47B6"/>
    <w:rsid w:val="007F677E"/>
    <w:rsid w:val="00806F51"/>
    <w:rsid w:val="0083775A"/>
    <w:rsid w:val="00855911"/>
    <w:rsid w:val="00863A46"/>
    <w:rsid w:val="00864B03"/>
    <w:rsid w:val="008808F0"/>
    <w:rsid w:val="00880E0D"/>
    <w:rsid w:val="00891B14"/>
    <w:rsid w:val="00897440"/>
    <w:rsid w:val="008A249F"/>
    <w:rsid w:val="008A71D7"/>
    <w:rsid w:val="008B03BE"/>
    <w:rsid w:val="008C246F"/>
    <w:rsid w:val="008D4FE7"/>
    <w:rsid w:val="008F044C"/>
    <w:rsid w:val="00903266"/>
    <w:rsid w:val="00915D95"/>
    <w:rsid w:val="009178A2"/>
    <w:rsid w:val="00922418"/>
    <w:rsid w:val="00923A10"/>
    <w:rsid w:val="0093780D"/>
    <w:rsid w:val="00937875"/>
    <w:rsid w:val="009431FB"/>
    <w:rsid w:val="00946264"/>
    <w:rsid w:val="009737EC"/>
    <w:rsid w:val="00994BA6"/>
    <w:rsid w:val="009B1F00"/>
    <w:rsid w:val="009B7CBB"/>
    <w:rsid w:val="009C4A28"/>
    <w:rsid w:val="009C689D"/>
    <w:rsid w:val="009C7B1E"/>
    <w:rsid w:val="009D75E2"/>
    <w:rsid w:val="009E19E3"/>
    <w:rsid w:val="009F0560"/>
    <w:rsid w:val="009F12A3"/>
    <w:rsid w:val="00A130D1"/>
    <w:rsid w:val="00A207AD"/>
    <w:rsid w:val="00A212FE"/>
    <w:rsid w:val="00A373FB"/>
    <w:rsid w:val="00A37CBE"/>
    <w:rsid w:val="00A6057A"/>
    <w:rsid w:val="00A62F02"/>
    <w:rsid w:val="00A66718"/>
    <w:rsid w:val="00A70CC8"/>
    <w:rsid w:val="00A81367"/>
    <w:rsid w:val="00A93643"/>
    <w:rsid w:val="00AA0AA8"/>
    <w:rsid w:val="00AC575D"/>
    <w:rsid w:val="00AD1DB9"/>
    <w:rsid w:val="00AD36A7"/>
    <w:rsid w:val="00AE0942"/>
    <w:rsid w:val="00AE0C4A"/>
    <w:rsid w:val="00AE1559"/>
    <w:rsid w:val="00AE554A"/>
    <w:rsid w:val="00B030F0"/>
    <w:rsid w:val="00B11142"/>
    <w:rsid w:val="00B15141"/>
    <w:rsid w:val="00B540A4"/>
    <w:rsid w:val="00B61E3A"/>
    <w:rsid w:val="00B72ACA"/>
    <w:rsid w:val="00B81057"/>
    <w:rsid w:val="00B81176"/>
    <w:rsid w:val="00B832B5"/>
    <w:rsid w:val="00B83CC9"/>
    <w:rsid w:val="00B86436"/>
    <w:rsid w:val="00B9148D"/>
    <w:rsid w:val="00B9741C"/>
    <w:rsid w:val="00BA11E4"/>
    <w:rsid w:val="00BD1A51"/>
    <w:rsid w:val="00BE517C"/>
    <w:rsid w:val="00BF0FC7"/>
    <w:rsid w:val="00C00C05"/>
    <w:rsid w:val="00C201CE"/>
    <w:rsid w:val="00C26BE6"/>
    <w:rsid w:val="00C67483"/>
    <w:rsid w:val="00C74840"/>
    <w:rsid w:val="00C7734D"/>
    <w:rsid w:val="00C77C17"/>
    <w:rsid w:val="00C77CE9"/>
    <w:rsid w:val="00C80B1F"/>
    <w:rsid w:val="00CA6F30"/>
    <w:rsid w:val="00CC02FC"/>
    <w:rsid w:val="00CD2FDE"/>
    <w:rsid w:val="00CF2BF0"/>
    <w:rsid w:val="00D03EDC"/>
    <w:rsid w:val="00D06A3D"/>
    <w:rsid w:val="00D2750C"/>
    <w:rsid w:val="00D32267"/>
    <w:rsid w:val="00D471B1"/>
    <w:rsid w:val="00D56F61"/>
    <w:rsid w:val="00D604A9"/>
    <w:rsid w:val="00D76ABD"/>
    <w:rsid w:val="00D81CCE"/>
    <w:rsid w:val="00D83784"/>
    <w:rsid w:val="00D91A8B"/>
    <w:rsid w:val="00D925D8"/>
    <w:rsid w:val="00D9585F"/>
    <w:rsid w:val="00D969CE"/>
    <w:rsid w:val="00DD7AE9"/>
    <w:rsid w:val="00DE5904"/>
    <w:rsid w:val="00DE6DB4"/>
    <w:rsid w:val="00DF0679"/>
    <w:rsid w:val="00DF33A5"/>
    <w:rsid w:val="00DF4685"/>
    <w:rsid w:val="00DF7CEF"/>
    <w:rsid w:val="00E01E25"/>
    <w:rsid w:val="00E01F8F"/>
    <w:rsid w:val="00E132A5"/>
    <w:rsid w:val="00E27A28"/>
    <w:rsid w:val="00E44869"/>
    <w:rsid w:val="00E73157"/>
    <w:rsid w:val="00E80CC2"/>
    <w:rsid w:val="00EC0008"/>
    <w:rsid w:val="00EC17D4"/>
    <w:rsid w:val="00EC3D0A"/>
    <w:rsid w:val="00ED0B4D"/>
    <w:rsid w:val="00ED0F9B"/>
    <w:rsid w:val="00ED6C22"/>
    <w:rsid w:val="00EF3BA4"/>
    <w:rsid w:val="00EF6B5A"/>
    <w:rsid w:val="00EF7742"/>
    <w:rsid w:val="00F01185"/>
    <w:rsid w:val="00F05EBF"/>
    <w:rsid w:val="00F14454"/>
    <w:rsid w:val="00F17217"/>
    <w:rsid w:val="00F3271F"/>
    <w:rsid w:val="00F50BF4"/>
    <w:rsid w:val="00F54DEB"/>
    <w:rsid w:val="00F75BE1"/>
    <w:rsid w:val="00F774D4"/>
    <w:rsid w:val="00F948CB"/>
    <w:rsid w:val="00FA4B92"/>
    <w:rsid w:val="00FB5874"/>
    <w:rsid w:val="00FB594F"/>
    <w:rsid w:val="00FB683B"/>
    <w:rsid w:val="00FB6DB2"/>
    <w:rsid w:val="00FC1C0E"/>
    <w:rsid w:val="00FE177A"/>
    <w:rsid w:val="00FF27C6"/>
    <w:rsid w:val="00FF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E2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5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4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8CB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15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5D95"/>
  </w:style>
  <w:style w:type="character" w:customStyle="1" w:styleId="CommentTextChar">
    <w:name w:val="Comment Text Char"/>
    <w:basedOn w:val="DefaultParagraphFont"/>
    <w:link w:val="CommentText"/>
    <w:uiPriority w:val="99"/>
    <w:rsid w:val="00915D95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D95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440F5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0F5B"/>
    <w:rPr>
      <w:rFonts w:ascii="Times New Roman" w:eastAsia="MS Mincho" w:hAnsi="Times New Roman" w:cs="Times New Roman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40F5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0F5B"/>
    <w:rPr>
      <w:rFonts w:ascii="Times New Roman" w:eastAsia="MS Mincho" w:hAnsi="Times New Roman" w:cs="Times New Roman"/>
      <w:noProof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9C4A2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E2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5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4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8CB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15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5D95"/>
  </w:style>
  <w:style w:type="character" w:customStyle="1" w:styleId="CommentTextChar">
    <w:name w:val="Comment Text Char"/>
    <w:basedOn w:val="DefaultParagraphFont"/>
    <w:link w:val="CommentText"/>
    <w:uiPriority w:val="99"/>
    <w:rsid w:val="00915D95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D95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440F5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0F5B"/>
    <w:rPr>
      <w:rFonts w:ascii="Times New Roman" w:eastAsia="MS Mincho" w:hAnsi="Times New Roman" w:cs="Times New Roman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40F5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0F5B"/>
    <w:rPr>
      <w:rFonts w:ascii="Times New Roman" w:eastAsia="MS Mincho" w:hAnsi="Times New Roman" w:cs="Times New Roman"/>
      <w:noProof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9C4A2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DF6BC6-245F-4170-B703-4EB811BA2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1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n, Jen</dc:creator>
  <cp:lastModifiedBy>McLaren, Terri</cp:lastModifiedBy>
  <cp:revision>2</cp:revision>
  <cp:lastPrinted>2019-08-19T01:52:00Z</cp:lastPrinted>
  <dcterms:created xsi:type="dcterms:W3CDTF">2020-05-05T08:53:00Z</dcterms:created>
  <dcterms:modified xsi:type="dcterms:W3CDTF">2020-05-05T08:53:00Z</dcterms:modified>
</cp:coreProperties>
</file>